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048" w:rsidRPr="00E61F51" w:rsidRDefault="00713048" w:rsidP="000F4C79">
      <w:pPr>
        <w:spacing w:after="0" w:line="360" w:lineRule="auto"/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96F9F" w:rsidRPr="00E61F51">
        <w:rPr>
          <w:rFonts w:ascii="Times New Roman" w:hAnsi="Times New Roman" w:cs="Times New Roman"/>
          <w:sz w:val="24"/>
          <w:szCs w:val="24"/>
          <w:lang w:val="en-US"/>
        </w:rPr>
        <w:t>Arachid</w:t>
      </w:r>
      <w:r w:rsidR="006C44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96F9F" w:rsidRPr="00E61F51">
        <w:rPr>
          <w:rFonts w:ascii="Times New Roman" w:hAnsi="Times New Roman" w:cs="Times New Roman"/>
          <w:sz w:val="24"/>
          <w:szCs w:val="24"/>
          <w:lang w:val="en-US"/>
        </w:rPr>
        <w:t>onic</w:t>
      </w:r>
      <w:proofErr w:type="spellEnd"/>
      <w:r w:rsidR="00C96F9F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(A</w:t>
      </w:r>
      <w:r w:rsidR="00823256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A) and docosahexaenoic acid (DHA) concentrations in lipid fractions of 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piglets from Experiment 1</w:t>
      </w:r>
      <w:r w:rsidR="00D61688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and Experiment 2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2" w:rightFromText="142" w:vertAnchor="text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773"/>
        <w:gridCol w:w="508"/>
        <w:gridCol w:w="1378"/>
        <w:gridCol w:w="1310"/>
        <w:gridCol w:w="236"/>
        <w:gridCol w:w="483"/>
        <w:gridCol w:w="1310"/>
        <w:gridCol w:w="1428"/>
        <w:gridCol w:w="1308"/>
      </w:tblGrid>
      <w:tr w:rsidR="00E61F51" w:rsidRPr="00E61F51" w:rsidTr="000F4C79">
        <w:trPr>
          <w:trHeight w:val="340"/>
        </w:trPr>
        <w:tc>
          <w:tcPr>
            <w:tcW w:w="3969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1</w:t>
            </w:r>
          </w:p>
        </w:tc>
        <w:tc>
          <w:tcPr>
            <w:tcW w:w="22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29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2</w:t>
            </w: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g</w:t>
            </w:r>
          </w:p>
        </w:tc>
        <w:tc>
          <w:tcPr>
            <w:tcW w:w="5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junum</w:t>
            </w:r>
          </w:p>
        </w:tc>
        <w:tc>
          <w:tcPr>
            <w:tcW w:w="13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ex</w:t>
            </w:r>
            <w:r w:rsidR="006B4AA1" w:rsidRPr="00E61F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junum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13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ex</w:t>
            </w:r>
            <w:r w:rsidR="006B4AA1" w:rsidRPr="00E61F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E61F51" w:rsidRPr="00E61F51" w:rsidTr="000F4C79">
        <w:trPr>
          <w:trHeight w:val="283"/>
        </w:trPr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id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2.53 ± 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± 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3 ± 0.24</w:t>
            </w: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25 ± 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2.42 ± 0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± 0.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 ± 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 ± 0.31</w:t>
            </w: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27 ± 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2.51 ± 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20 ± 0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 ± 0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23 ± 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0 ± 0.35</w:t>
            </w: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 ± 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± 0.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 ± 0.01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4 ± 0.51</w:t>
            </w: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± 0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9 ± 0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cylglycerol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61688" w:rsidRPr="00E61F51" w:rsidRDefault="00D61688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± 0.</w:t>
            </w: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1 ± </w:t>
            </w: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± 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Cholesteryl</w:t>
            </w:r>
            <w:proofErr w:type="spell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ester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  <w:proofErr w:type="gram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  <w:proofErr w:type="gram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  <w:proofErr w:type="gram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  <w:proofErr w:type="gram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esterified</w:t>
            </w:r>
            <w:proofErr w:type="spell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± 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± 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± 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± 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± 0.0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± 0.02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F51" w:rsidRPr="00E61F51" w:rsidTr="000F4C79">
        <w:trPr>
          <w:trHeight w:val="340"/>
        </w:trPr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51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3F99" w:rsidRPr="00E61F51" w:rsidRDefault="00293F99" w:rsidP="00495927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4900" w:rsidRPr="00E61F51" w:rsidRDefault="00713048" w:rsidP="00293F99">
      <w:pPr>
        <w:spacing w:after="0" w:line="480" w:lineRule="auto"/>
        <w:ind w:left="-709"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1F51">
        <w:rPr>
          <w:rFonts w:ascii="Times New Roman" w:hAnsi="Times New Roman" w:cs="Times New Roman"/>
          <w:sz w:val="24"/>
          <w:szCs w:val="24"/>
          <w:lang w:val="en-US"/>
        </w:rPr>
        <w:t>Data are mean ± SD. L1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(n=8)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vegetal fat</w:t>
      </w:r>
      <w:r w:rsidR="00E30E8B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(with palm oil)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; L2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(n=8)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Canola Oil; L3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(n=8)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>Canola Oil + milk fat + 3% MFGM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L4 (n=7): Canola oil + 3% MFGM; L5 (n=5): Canola oil + milk fat + 6% MFGM. All formulas had 0.2% AA (20:4 n-6) + 0.2% DHA (22:6 n-3). tr., traces. </w:t>
      </w:r>
      <w:r w:rsidR="006B4AA1" w:rsidRPr="00E6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6B4AA1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Only phospholipid fraction was analyzed for fatty acid profile since it accounts for more than 98% of total fatty acids for brain. 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t xml:space="preserve">Values not sharing the same superscript letters within a tissue of </w:t>
      </w:r>
      <w:r w:rsidR="00293F99" w:rsidRPr="00E61F51">
        <w:rPr>
          <w:rFonts w:ascii="Times New Roman" w:hAnsi="Times New Roman" w:cs="Times New Roman"/>
          <w:sz w:val="24"/>
          <w:szCs w:val="24"/>
          <w:lang w:val="en-US"/>
        </w:rPr>
        <w:lastRenderedPageBreak/>
        <w:t>Experiment 1 indicate statistical differences between groups (P &lt; 0.05).*Indicates significant differences between groups within the same tissue in Experiment 2 (P &lt; 0.05).</w:t>
      </w:r>
    </w:p>
    <w:sectPr w:rsidR="00FE4900" w:rsidRPr="00E61F51" w:rsidSect="00E61F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227199"/>
    <w:multiLevelType w:val="hybridMultilevel"/>
    <w:tmpl w:val="57FA676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5D4A30"/>
    <w:multiLevelType w:val="hybridMultilevel"/>
    <w:tmpl w:val="79985C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13048"/>
    <w:rsid w:val="0001079D"/>
    <w:rsid w:val="000350D6"/>
    <w:rsid w:val="00085B87"/>
    <w:rsid w:val="000B6350"/>
    <w:rsid w:val="000F4C79"/>
    <w:rsid w:val="001C1E75"/>
    <w:rsid w:val="00225C26"/>
    <w:rsid w:val="00293F99"/>
    <w:rsid w:val="002B5B34"/>
    <w:rsid w:val="00495927"/>
    <w:rsid w:val="004C1FB5"/>
    <w:rsid w:val="004E2EBA"/>
    <w:rsid w:val="0055589E"/>
    <w:rsid w:val="00695137"/>
    <w:rsid w:val="006B4AA1"/>
    <w:rsid w:val="006C44E7"/>
    <w:rsid w:val="00713048"/>
    <w:rsid w:val="0079291E"/>
    <w:rsid w:val="008036E4"/>
    <w:rsid w:val="00823256"/>
    <w:rsid w:val="00852AA4"/>
    <w:rsid w:val="00883D04"/>
    <w:rsid w:val="00956B7B"/>
    <w:rsid w:val="009A020C"/>
    <w:rsid w:val="009A56AB"/>
    <w:rsid w:val="00A1058A"/>
    <w:rsid w:val="00AE6245"/>
    <w:rsid w:val="00B01268"/>
    <w:rsid w:val="00B84CD7"/>
    <w:rsid w:val="00BD7C25"/>
    <w:rsid w:val="00BE0771"/>
    <w:rsid w:val="00C2487F"/>
    <w:rsid w:val="00C96F9F"/>
    <w:rsid w:val="00D508B3"/>
    <w:rsid w:val="00D61688"/>
    <w:rsid w:val="00E30E8B"/>
    <w:rsid w:val="00E61F51"/>
    <w:rsid w:val="00F039D4"/>
    <w:rsid w:val="00F15ABC"/>
    <w:rsid w:val="00F6683C"/>
    <w:rsid w:val="00FE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397D25-EDF0-426A-A910-1F794CF29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048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713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3048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yperlink">
    <w:name w:val="Hyperlink"/>
    <w:basedOn w:val="DefaultParagraphFont"/>
    <w:uiPriority w:val="99"/>
    <w:unhideWhenUsed/>
    <w:rsid w:val="00713048"/>
    <w:rPr>
      <w:color w:val="0000FF"/>
      <w:u w:val="single"/>
    </w:rPr>
  </w:style>
  <w:style w:type="character" w:customStyle="1" w:styleId="ref-title">
    <w:name w:val="ref-title"/>
    <w:basedOn w:val="DefaultParagraphFont"/>
    <w:rsid w:val="00713048"/>
  </w:style>
  <w:style w:type="character" w:customStyle="1" w:styleId="ref-journal">
    <w:name w:val="ref-journal"/>
    <w:basedOn w:val="DefaultParagraphFont"/>
    <w:rsid w:val="00713048"/>
  </w:style>
  <w:style w:type="character" w:customStyle="1" w:styleId="ref-vol">
    <w:name w:val="ref-vol"/>
    <w:basedOn w:val="DefaultParagraphFont"/>
    <w:rsid w:val="00713048"/>
  </w:style>
  <w:style w:type="character" w:customStyle="1" w:styleId="ref-iss">
    <w:name w:val="ref-iss"/>
    <w:basedOn w:val="DefaultParagraphFont"/>
    <w:rsid w:val="00713048"/>
  </w:style>
  <w:style w:type="paragraph" w:styleId="ListParagraph">
    <w:name w:val="List Paragraph"/>
    <w:basedOn w:val="Normal"/>
    <w:uiPriority w:val="34"/>
    <w:qFormat/>
    <w:rsid w:val="007130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chapter-para">
    <w:name w:val="chapter-para"/>
    <w:basedOn w:val="Normal"/>
    <w:rsid w:val="00713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Emphasis">
    <w:name w:val="Emphasis"/>
    <w:basedOn w:val="DefaultParagraphFont"/>
    <w:uiPriority w:val="20"/>
    <w:qFormat/>
    <w:rsid w:val="00713048"/>
    <w:rPr>
      <w:i/>
      <w:iCs/>
    </w:rPr>
  </w:style>
  <w:style w:type="paragraph" w:customStyle="1" w:styleId="Default">
    <w:name w:val="Default"/>
    <w:rsid w:val="007130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13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04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04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04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04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0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ixed-citation">
    <w:name w:val="mixed-citation"/>
    <w:basedOn w:val="DefaultParagraphFont"/>
    <w:rsid w:val="00713048"/>
  </w:style>
  <w:style w:type="character" w:customStyle="1" w:styleId="nowrap">
    <w:name w:val="nowrap"/>
    <w:basedOn w:val="DefaultParagraphFont"/>
    <w:rsid w:val="00713048"/>
  </w:style>
  <w:style w:type="paragraph" w:styleId="Header">
    <w:name w:val="header"/>
    <w:basedOn w:val="Normal"/>
    <w:link w:val="HeaderChar"/>
    <w:uiPriority w:val="99"/>
    <w:unhideWhenUsed/>
    <w:rsid w:val="007130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048"/>
  </w:style>
  <w:style w:type="paragraph" w:styleId="Footer">
    <w:name w:val="footer"/>
    <w:basedOn w:val="Normal"/>
    <w:link w:val="FooterChar"/>
    <w:uiPriority w:val="99"/>
    <w:unhideWhenUsed/>
    <w:rsid w:val="007130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Priyanga Ramu</cp:lastModifiedBy>
  <cp:revision>10</cp:revision>
  <dcterms:created xsi:type="dcterms:W3CDTF">2022-07-25T17:18:00Z</dcterms:created>
  <dcterms:modified xsi:type="dcterms:W3CDTF">2022-10-07T13:38:00Z</dcterms:modified>
</cp:coreProperties>
</file>